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ED28A1">
      <w:pPr>
        <w:jc w:val="center"/>
        <w:rPr>
          <w:rFonts w:hint="default" w:ascii="Times New Roman" w:hAnsi="Times New Roman" w:eastAsia="宋体" w:cs="Times New Roman"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 xml:space="preserve"> Standardized Terminology Related to AF Burden and Device-Detected Atrial Arrhythmias</w:t>
      </w:r>
    </w:p>
    <w:tbl>
      <w:tblPr>
        <w:tblStyle w:val="2"/>
        <w:tblpPr w:leftFromText="180" w:rightFromText="180" w:vertAnchor="text" w:horzAnchor="page" w:tblpX="696" w:tblpY="208"/>
        <w:tblOverlap w:val="never"/>
        <w:tblW w:w="105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114"/>
        <w:gridCol w:w="4510"/>
        <w:gridCol w:w="3974"/>
      </w:tblGrid>
      <w:tr w14:paraId="0E8E0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58" w:hRule="atLeast"/>
          <w:tblHeader/>
        </w:trPr>
        <w:tc>
          <w:tcPr>
            <w:tcW w:w="0" w:type="auto"/>
            <w:shd w:val="clear" w:color="auto" w:fill="auto"/>
            <w:vAlign w:val="center"/>
          </w:tcPr>
          <w:p w14:paraId="69F1A9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er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E14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andardized defin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79F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Key clinical implication</w:t>
            </w:r>
          </w:p>
        </w:tc>
      </w:tr>
      <w:tr w14:paraId="42132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73" w:hRule="atLeast"/>
        </w:trPr>
        <w:tc>
          <w:tcPr>
            <w:tcW w:w="0" w:type="auto"/>
            <w:shd w:val="clear" w:color="auto" w:fill="auto"/>
            <w:vAlign w:val="center"/>
          </w:tcPr>
          <w:p w14:paraId="454059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F burd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378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e proportion of monitored time spent in atrial fibrillation during a defined monitoring period, preferably reported together with the longest uninterrupted AF episode when relev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7AD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commended quantitative measure of AF exposure</w:t>
            </w:r>
          </w:p>
        </w:tc>
      </w:tr>
      <w:tr w14:paraId="77947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88" w:hRule="atLeast"/>
        </w:trPr>
        <w:tc>
          <w:tcPr>
            <w:tcW w:w="0" w:type="auto"/>
            <w:shd w:val="clear" w:color="auto" w:fill="auto"/>
            <w:vAlign w:val="center"/>
          </w:tcPr>
          <w:p w14:paraId="1A8AB2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EAF (Longest Episode of A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0CE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e duration of the longest uninterrupted AF episode during a monitoring peri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201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pplementary descriptor frequently reported alongside AF burden</w:t>
            </w:r>
          </w:p>
        </w:tc>
      </w:tr>
      <w:tr w14:paraId="0064E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88" w:hRule="atLeast"/>
        </w:trPr>
        <w:tc>
          <w:tcPr>
            <w:tcW w:w="0" w:type="auto"/>
            <w:shd w:val="clear" w:color="auto" w:fill="auto"/>
            <w:vAlign w:val="center"/>
          </w:tcPr>
          <w:p w14:paraId="4274E5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HRE (Atrial high-rate episod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1DD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vice-detected atrial events, usually tachyarrhythmias, meeting programmed or specified atrial high-rate cri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110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y represent AF, other atrial tachyarrhythmias, or artefacts unless adjudicated</w:t>
            </w:r>
          </w:p>
        </w:tc>
      </w:tr>
      <w:tr w14:paraId="369F4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1302" w:hRule="atLeast"/>
        </w:trPr>
        <w:tc>
          <w:tcPr>
            <w:tcW w:w="0" w:type="auto"/>
            <w:shd w:val="clear" w:color="auto" w:fill="auto"/>
            <w:vAlign w:val="center"/>
          </w:tcPr>
          <w:p w14:paraId="605ACE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CAF (Subclinical atrial fibrillatio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4A2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ymptomatic episodes of atrial fibrillation detected by implantable or wearable monitors and confirmed by intracardiac electrogram or ECG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62B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s rhythm-confirmed AF without symptoms</w:t>
            </w:r>
          </w:p>
        </w:tc>
      </w:tr>
      <w:tr w14:paraId="23111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88" w:hRule="atLeast"/>
        </w:trPr>
        <w:tc>
          <w:tcPr>
            <w:tcW w:w="0" w:type="auto"/>
            <w:shd w:val="clear" w:color="auto" w:fill="auto"/>
            <w:vAlign w:val="center"/>
          </w:tcPr>
          <w:p w14:paraId="541AE7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CAT (Subclinical atrial tachyarrhythmi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58C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ymptomatic episodes of AF, atrial flutter, or atrial tachycardia confirmed by intracardiac recordin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78C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roader concept than SCAF</w:t>
            </w:r>
          </w:p>
        </w:tc>
      </w:tr>
      <w:tr w14:paraId="1A204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88" w:hRule="atLeast"/>
        </w:trPr>
        <w:tc>
          <w:tcPr>
            <w:tcW w:w="0" w:type="auto"/>
            <w:shd w:val="clear" w:color="auto" w:fill="auto"/>
            <w:vAlign w:val="center"/>
          </w:tcPr>
          <w:p w14:paraId="575886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DAF (Device-detected atrial fibrillatio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DE0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rial fibrillation identified through implantable or wearable monitoring devices, with or without sympto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94A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cludes AF detected outside conventional clinical settings</w:t>
            </w:r>
          </w:p>
        </w:tc>
      </w:tr>
      <w:tr w14:paraId="6C695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73" w:hRule="atLeast"/>
        </w:trPr>
        <w:tc>
          <w:tcPr>
            <w:tcW w:w="0" w:type="auto"/>
            <w:shd w:val="clear" w:color="auto" w:fill="auto"/>
            <w:vAlign w:val="center"/>
          </w:tcPr>
          <w:p w14:paraId="1A1831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inical 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94A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rial fibrillation documented by surface ECG in routine clinical practi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32C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ventional clinically diagnosed AF</w:t>
            </w:r>
          </w:p>
        </w:tc>
      </w:tr>
      <w:tr w14:paraId="02444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88" w:hRule="atLeast"/>
        </w:trPr>
        <w:tc>
          <w:tcPr>
            <w:tcW w:w="0" w:type="auto"/>
            <w:shd w:val="clear" w:color="auto" w:fill="auto"/>
            <w:vAlign w:val="center"/>
          </w:tcPr>
          <w:p w14:paraId="2F8FF8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w-burden 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508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 descriptive term generally referring to short-duration or low cumulative AF exposure; definitions vary substantially across studies and clinical settin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2F7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inical significance should be interpreted within the context of overall thromboembolic and bleeding risk rather than by a universal threshold alone</w:t>
            </w:r>
          </w:p>
        </w:tc>
      </w:tr>
      <w:tr w14:paraId="7AA0B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3" w:hRule="atLeast"/>
        </w:trPr>
        <w:tc>
          <w:tcPr>
            <w:tcW w:w="0" w:type="auto"/>
            <w:shd w:val="clear" w:color="auto" w:fill="auto"/>
            <w:vAlign w:val="center"/>
          </w:tcPr>
          <w:p w14:paraId="4DB7CA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F den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BB7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emporal aggregation or clustering of AF episodes during a monitoring peri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53E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stinct from cumulative AF burden</w:t>
            </w:r>
          </w:p>
        </w:tc>
      </w:tr>
      <w:tr w14:paraId="3D4DC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3" w:hRule="atLeast"/>
        </w:trPr>
        <w:tc>
          <w:tcPr>
            <w:tcW w:w="0" w:type="auto"/>
            <w:shd w:val="clear" w:color="auto" w:fill="auto"/>
            <w:vAlign w:val="center"/>
          </w:tcPr>
          <w:p w14:paraId="0AE7A4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urden-guided risk 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8C5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gration of AF burden with thromboembolic risk, bleeding risk, comorbidities, and monitoring contex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0ED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pports individualized rather than threshold-based anticoagulation decision-making</w:t>
            </w:r>
          </w:p>
        </w:tc>
      </w:tr>
    </w:tbl>
    <w:p w14:paraId="119FAE0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015329A">
      <w:pPr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p w14:paraId="175946A6">
      <w:pP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Footnote</w:t>
      </w:r>
    </w:p>
    <w:p w14:paraId="5DC9D5ED">
      <w:pPr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Definitions were primarily adapted from the 2025 ESC Council on Stroke/EHRA clinical consensus statement on AF burden and the 2023 ACC/AHA/ACCP/HRS guideline for the management of atrial fibrillation 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</w:rPr>
        <w:t>[1,30]</w:t>
      </w:r>
      <w:r>
        <w:rPr>
          <w:rFonts w:hint="default" w:ascii="Times New Roman" w:hAnsi="Times New Roman" w:eastAsia="宋体" w:cs="Times New Roman"/>
          <w:sz w:val="21"/>
          <w:szCs w:val="21"/>
        </w:rPr>
        <w:t>, with terminology harmonized for consistency throughout this review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85E26"/>
    <w:rsid w:val="01B47196"/>
    <w:rsid w:val="0A670558"/>
    <w:rsid w:val="0A794B51"/>
    <w:rsid w:val="1D4E7035"/>
    <w:rsid w:val="2C901738"/>
    <w:rsid w:val="30FF6E8C"/>
    <w:rsid w:val="31CC2FED"/>
    <w:rsid w:val="4F756368"/>
    <w:rsid w:val="647924D6"/>
    <w:rsid w:val="66544FA9"/>
    <w:rsid w:val="6F2214F7"/>
    <w:rsid w:val="756D3B0F"/>
    <w:rsid w:val="7ECE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3</Words>
  <Characters>2182</Characters>
  <Lines>0</Lines>
  <Paragraphs>0</Paragraphs>
  <TotalTime>9</TotalTime>
  <ScaleCrop>false</ScaleCrop>
  <LinksUpToDate>false</LinksUpToDate>
  <CharactersWithSpaces>245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6:51:00Z</dcterms:created>
  <dc:creator>Vivy</dc:creator>
  <cp:lastModifiedBy>茶色已黯淡</cp:lastModifiedBy>
  <dcterms:modified xsi:type="dcterms:W3CDTF">2026-05-24T04:4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jg0ZTI4MGFmMTIzNzZmNDIyZjI1OTJkOTFiZWZjYzYiLCJ1c2VySWQiOiIxMTIzMjQyMjc5In0=</vt:lpwstr>
  </property>
  <property fmtid="{D5CDD505-2E9C-101B-9397-08002B2CF9AE}" pid="4" name="ICV">
    <vt:lpwstr>E46E3E60E4464D62AC81E9CDE445485E_12</vt:lpwstr>
  </property>
</Properties>
</file>